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79636" w14:textId="22073A8A" w:rsidR="00264311" w:rsidRPr="008627B0" w:rsidRDefault="00586B08" w:rsidP="00264311">
      <w:pPr>
        <w:jc w:val="center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Multimedia Appendix </w:t>
      </w:r>
      <w:r w:rsidR="00124B63">
        <w:rPr>
          <w:rFonts w:cstheme="minorHAnsi"/>
          <w:b/>
          <w:bCs/>
        </w:rPr>
        <w:t>7</w:t>
      </w:r>
      <w:r>
        <w:rPr>
          <w:rFonts w:cstheme="minorHAnsi"/>
          <w:b/>
          <w:bCs/>
        </w:rPr>
        <w:t xml:space="preserve">: </w:t>
      </w:r>
      <w:r w:rsidR="00264311" w:rsidRPr="008627B0">
        <w:rPr>
          <w:rFonts w:cstheme="minorHAnsi"/>
          <w:b/>
          <w:bCs/>
        </w:rPr>
        <w:t>Tool Use Interrupted Time Series Analysis</w:t>
      </w:r>
    </w:p>
    <w:p w14:paraId="30336067" w14:textId="253BF45B" w:rsidR="00264311" w:rsidRPr="008627B0" w:rsidRDefault="00264311" w:rsidP="00264311">
      <w:pPr>
        <w:rPr>
          <w:rFonts w:cstheme="minorHAnsi"/>
        </w:rPr>
      </w:pPr>
      <w:r w:rsidRPr="008627B0">
        <w:rPr>
          <w:rFonts w:cstheme="minorHAnsi"/>
        </w:rPr>
        <w:t>This analysis includes a single fixed effect for the two six-month time periods of interest</w:t>
      </w:r>
      <w:r w:rsidR="00323D3B" w:rsidRPr="008627B0">
        <w:rPr>
          <w:rFonts w:cstheme="minorHAnsi"/>
        </w:rPr>
        <w:t xml:space="preserve"> and</w:t>
      </w:r>
      <w:r w:rsidRPr="008627B0">
        <w:rPr>
          <w:rFonts w:cstheme="minorHAnsi"/>
        </w:rPr>
        <w:t xml:space="preserve"> a random effect for site.</w:t>
      </w:r>
      <w:r w:rsidR="00323D3B" w:rsidRPr="008627B0">
        <w:rPr>
          <w:rFonts w:cstheme="minorHAnsi"/>
        </w:rPr>
        <w:t xml:space="preserve">  Period A is the reference category and </w:t>
      </w:r>
      <w:r w:rsidRPr="008627B0">
        <w:rPr>
          <w:rFonts w:cstheme="minorHAnsi"/>
        </w:rPr>
        <w:t>is from October 2017-March 2018</w:t>
      </w:r>
      <w:r w:rsidR="00323D3B" w:rsidRPr="008627B0">
        <w:rPr>
          <w:rFonts w:cstheme="minorHAnsi"/>
        </w:rPr>
        <w:t>;</w:t>
      </w:r>
      <w:r w:rsidRPr="008627B0">
        <w:rPr>
          <w:rFonts w:cstheme="minorHAnsi"/>
        </w:rPr>
        <w:t xml:space="preserve"> </w:t>
      </w:r>
      <w:r w:rsidR="00323D3B" w:rsidRPr="008627B0">
        <w:rPr>
          <w:rFonts w:cstheme="minorHAnsi"/>
        </w:rPr>
        <w:t>P</w:t>
      </w:r>
      <w:r w:rsidRPr="008627B0">
        <w:rPr>
          <w:rFonts w:cstheme="minorHAnsi"/>
        </w:rPr>
        <w:t>eriod B is from October 2018-March 2019</w:t>
      </w:r>
      <w:r w:rsidR="00323D3B" w:rsidRPr="008627B0">
        <w:rPr>
          <w:rFonts w:cstheme="minorHAnsi"/>
        </w:rPr>
        <w:t>;</w:t>
      </w:r>
      <w:r w:rsidRPr="008627B0">
        <w:rPr>
          <w:rFonts w:cstheme="minorHAnsi"/>
        </w:rPr>
        <w:t xml:space="preserve"> and Period X is anytime outside Periods A or B.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14"/>
        <w:gridCol w:w="899"/>
        <w:gridCol w:w="1394"/>
        <w:gridCol w:w="728"/>
      </w:tblGrid>
      <w:tr w:rsidR="00264311" w:rsidRPr="008627B0" w14:paraId="64E1ACEB" w14:textId="77777777" w:rsidTr="0077440C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E06169A" w14:textId="77777777" w:rsidR="00264311" w:rsidRPr="00B40124" w:rsidRDefault="00264311" w:rsidP="0077440C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B40124">
              <w:rPr>
                <w:rFonts w:eastAsia="Times New Roman" w:cstheme="minorHAnsi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A9DDADB" w14:textId="77777777" w:rsidR="00264311" w:rsidRPr="00B40124" w:rsidRDefault="00264311" w:rsidP="0077440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B40124">
              <w:rPr>
                <w:rFonts w:eastAsia="Times New Roman" w:cstheme="minorHAnsi"/>
                <w:b/>
                <w:bCs/>
              </w:rPr>
              <w:t>n</w:t>
            </w:r>
          </w:p>
        </w:tc>
      </w:tr>
      <w:tr w:rsidR="00264311" w:rsidRPr="008627B0" w14:paraId="07EDBBF9" w14:textId="77777777" w:rsidTr="0077440C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0B39767" w14:textId="77777777" w:rsidR="00264311" w:rsidRPr="00B40124" w:rsidRDefault="00264311" w:rsidP="0077440C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  <w:r w:rsidRPr="00B40124">
              <w:rPr>
                <w:rFonts w:eastAsia="Times New Roman" w:cstheme="minorHAnsi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4C410B3" w14:textId="77777777" w:rsidR="00264311" w:rsidRPr="00B40124" w:rsidRDefault="00264311" w:rsidP="0077440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 w:rsidRPr="00B40124">
              <w:rPr>
                <w:rFonts w:eastAsia="Times New Roman" w:cstheme="minorHAnsi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0C18B67" w14:textId="77777777" w:rsidR="00264311" w:rsidRPr="00B40124" w:rsidRDefault="00264311" w:rsidP="0077440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 w:rsidRPr="00B40124">
              <w:rPr>
                <w:rFonts w:eastAsia="Times New Roman" w:cstheme="minorHAnsi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C0DC93C" w14:textId="77777777" w:rsidR="00264311" w:rsidRPr="00B40124" w:rsidRDefault="00264311" w:rsidP="0077440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 w:rsidRPr="00B40124">
              <w:rPr>
                <w:rFonts w:eastAsia="Times New Roman" w:cstheme="minorHAnsi"/>
                <w:i/>
                <w:iCs/>
              </w:rPr>
              <w:t>p</w:t>
            </w:r>
          </w:p>
        </w:tc>
      </w:tr>
      <w:tr w:rsidR="00264311" w:rsidRPr="008627B0" w14:paraId="6E38F8B2" w14:textId="77777777" w:rsidTr="007744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50E346" w14:textId="77777777" w:rsidR="00264311" w:rsidRPr="00B40124" w:rsidRDefault="00264311" w:rsidP="0077440C">
            <w:pPr>
              <w:spacing w:after="0" w:line="240" w:lineRule="auto"/>
              <w:rPr>
                <w:rFonts w:eastAsia="Times New Roman" w:cstheme="minorHAnsi"/>
              </w:rPr>
            </w:pPr>
            <w:r w:rsidRPr="00B40124">
              <w:rPr>
                <w:rFonts w:eastAsia="Times New Roman" w:cstheme="minorHAnsi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2BC787" w14:textId="77777777" w:rsidR="00264311" w:rsidRPr="00B40124" w:rsidRDefault="00264311" w:rsidP="0077440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40124">
              <w:rPr>
                <w:rFonts w:eastAsia="Times New Roman" w:cstheme="minorHAnsi"/>
              </w:rPr>
              <w:t>16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924A61" w14:textId="77777777" w:rsidR="00264311" w:rsidRPr="00B40124" w:rsidRDefault="00264311" w:rsidP="0077440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40124">
              <w:rPr>
                <w:rFonts w:eastAsia="Times New Roman" w:cstheme="minorHAnsi"/>
              </w:rPr>
              <w:t>-0.85 – 33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3C37E4" w14:textId="77777777" w:rsidR="00264311" w:rsidRPr="00B40124" w:rsidRDefault="00264311" w:rsidP="0077440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40124">
              <w:rPr>
                <w:rFonts w:eastAsia="Times New Roman" w:cstheme="minorHAnsi"/>
              </w:rPr>
              <w:t>0.062</w:t>
            </w:r>
          </w:p>
        </w:tc>
      </w:tr>
      <w:tr w:rsidR="00264311" w:rsidRPr="008627B0" w14:paraId="2B423C38" w14:textId="77777777" w:rsidTr="007744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A9C0D3" w14:textId="77777777" w:rsidR="00264311" w:rsidRPr="00B40124" w:rsidRDefault="00264311" w:rsidP="0077440C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B40124">
              <w:rPr>
                <w:rFonts w:eastAsia="Times New Roman" w:cstheme="minorHAnsi"/>
              </w:rPr>
              <w:t>six_month_period</w:t>
            </w:r>
            <w:proofErr w:type="spellEnd"/>
            <w:r w:rsidRPr="00B40124">
              <w:rPr>
                <w:rFonts w:eastAsia="Times New Roman" w:cstheme="minorHAnsi"/>
              </w:rPr>
              <w:t xml:space="preserve"> (B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571160" w14:textId="77777777" w:rsidR="00264311" w:rsidRPr="00B40124" w:rsidRDefault="00264311" w:rsidP="0077440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B40124">
              <w:rPr>
                <w:rFonts w:eastAsia="Times New Roman" w:cstheme="minorHAnsi"/>
                <w:b/>
                <w:bCs/>
              </w:rPr>
              <w:t>0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428EF5" w14:textId="77777777" w:rsidR="00264311" w:rsidRPr="00B40124" w:rsidRDefault="00264311" w:rsidP="0077440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B40124">
              <w:rPr>
                <w:rFonts w:eastAsia="Times New Roman" w:cstheme="minorHAnsi"/>
                <w:b/>
                <w:bCs/>
              </w:rPr>
              <w:t>-5.06 – 6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7302E0" w14:textId="77777777" w:rsidR="00264311" w:rsidRPr="00B40124" w:rsidRDefault="00264311" w:rsidP="0077440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40124">
              <w:rPr>
                <w:rFonts w:eastAsia="Times New Roman" w:cstheme="minorHAnsi"/>
              </w:rPr>
              <w:t>0.820</w:t>
            </w:r>
          </w:p>
        </w:tc>
      </w:tr>
      <w:tr w:rsidR="00264311" w:rsidRPr="008627B0" w14:paraId="11F10934" w14:textId="77777777" w:rsidTr="007744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0CF8F3" w14:textId="77777777" w:rsidR="00264311" w:rsidRPr="00B40124" w:rsidRDefault="00264311" w:rsidP="0077440C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B40124">
              <w:rPr>
                <w:rFonts w:eastAsia="Times New Roman" w:cstheme="minorHAnsi"/>
              </w:rPr>
              <w:t>six_month_period</w:t>
            </w:r>
            <w:proofErr w:type="spellEnd"/>
            <w:r w:rsidRPr="00B40124">
              <w:rPr>
                <w:rFonts w:eastAsia="Times New Roman" w:cstheme="minorHAnsi"/>
              </w:rPr>
              <w:t xml:space="preserve"> (X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B75C7E" w14:textId="77777777" w:rsidR="00264311" w:rsidRPr="00B40124" w:rsidRDefault="00264311" w:rsidP="0077440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40124">
              <w:rPr>
                <w:rFonts w:eastAsia="Times New Roman" w:cstheme="minorHAnsi"/>
              </w:rPr>
              <w:t>-0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641BED" w14:textId="77777777" w:rsidR="00264311" w:rsidRPr="00B40124" w:rsidRDefault="00264311" w:rsidP="0077440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40124">
              <w:rPr>
                <w:rFonts w:eastAsia="Times New Roman" w:cstheme="minorHAnsi"/>
              </w:rPr>
              <w:t>-5.07 – 4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9017E1" w14:textId="77777777" w:rsidR="00264311" w:rsidRPr="00B40124" w:rsidRDefault="00264311" w:rsidP="0077440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40124">
              <w:rPr>
                <w:rFonts w:eastAsia="Times New Roman" w:cstheme="minorHAnsi"/>
              </w:rPr>
              <w:t>0.838</w:t>
            </w:r>
          </w:p>
        </w:tc>
      </w:tr>
      <w:tr w:rsidR="00264311" w:rsidRPr="008627B0" w14:paraId="3E28732E" w14:textId="77777777" w:rsidTr="0077440C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FACA1C" w14:textId="77777777" w:rsidR="00264311" w:rsidRPr="00B40124" w:rsidRDefault="00264311" w:rsidP="0077440C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B40124">
              <w:rPr>
                <w:rFonts w:eastAsia="Times New Roman" w:cstheme="minorHAnsi"/>
                <w:b/>
                <w:bCs/>
              </w:rPr>
              <w:t>Random Effects</w:t>
            </w:r>
          </w:p>
        </w:tc>
      </w:tr>
      <w:tr w:rsidR="00264311" w:rsidRPr="008627B0" w14:paraId="56F457A6" w14:textId="77777777" w:rsidTr="007744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D791D7" w14:textId="77777777" w:rsidR="00264311" w:rsidRPr="00B40124" w:rsidRDefault="00264311" w:rsidP="0077440C">
            <w:pPr>
              <w:spacing w:after="0" w:line="240" w:lineRule="auto"/>
              <w:rPr>
                <w:rFonts w:eastAsia="Times New Roman" w:cstheme="minorHAnsi"/>
              </w:rPr>
            </w:pPr>
            <w:r w:rsidRPr="00B40124">
              <w:rPr>
                <w:rFonts w:eastAsia="Times New Roman" w:cstheme="minorHAnsi"/>
              </w:rPr>
              <w:t>σ</w:t>
            </w:r>
            <w:r w:rsidRPr="00B40124">
              <w:rPr>
                <w:rFonts w:eastAsia="Times New Roman" w:cstheme="minorHAnsi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02AEAF" w14:textId="77777777" w:rsidR="00264311" w:rsidRPr="00B40124" w:rsidRDefault="00264311" w:rsidP="0077440C">
            <w:pPr>
              <w:spacing w:after="0" w:line="240" w:lineRule="auto"/>
              <w:rPr>
                <w:rFonts w:eastAsia="Times New Roman" w:cstheme="minorHAnsi"/>
              </w:rPr>
            </w:pPr>
            <w:r w:rsidRPr="00B40124">
              <w:rPr>
                <w:rFonts w:eastAsia="Times New Roman" w:cstheme="minorHAnsi"/>
              </w:rPr>
              <w:t>179.45</w:t>
            </w:r>
          </w:p>
        </w:tc>
      </w:tr>
      <w:tr w:rsidR="00264311" w:rsidRPr="008627B0" w14:paraId="4F4F0145" w14:textId="77777777" w:rsidTr="007744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D3609B" w14:textId="77777777" w:rsidR="00264311" w:rsidRPr="008627B0" w:rsidRDefault="00264311" w:rsidP="0077440C">
            <w:pPr>
              <w:spacing w:after="0" w:line="240" w:lineRule="auto"/>
              <w:rPr>
                <w:rFonts w:eastAsia="Times New Roman" w:cstheme="minorHAnsi"/>
              </w:rPr>
            </w:pPr>
            <w:r w:rsidRPr="008627B0">
              <w:rPr>
                <w:rFonts w:eastAsia="Times New Roman" w:cstheme="minorHAnsi"/>
              </w:rPr>
              <w:t>τ</w:t>
            </w:r>
            <w:r w:rsidRPr="008627B0">
              <w:rPr>
                <w:rFonts w:eastAsia="Times New Roman" w:cstheme="minorHAnsi"/>
                <w:vertAlign w:val="subscript"/>
              </w:rPr>
              <w:t>00</w:t>
            </w:r>
            <w:r w:rsidRPr="008627B0">
              <w:rPr>
                <w:rFonts w:eastAsia="Times New Roman" w:cstheme="minorHAnsi"/>
              </w:rPr>
              <w:t> </w:t>
            </w:r>
            <w:r w:rsidRPr="008627B0">
              <w:rPr>
                <w:rFonts w:eastAsia="Times New Roman" w:cstheme="minorHAnsi"/>
                <w:vertAlign w:val="subscript"/>
              </w:rPr>
              <w:t>sta3n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2E0A54" w14:textId="77777777" w:rsidR="00264311" w:rsidRPr="008627B0" w:rsidRDefault="00264311" w:rsidP="0077440C">
            <w:pPr>
              <w:spacing w:after="0" w:line="240" w:lineRule="auto"/>
              <w:rPr>
                <w:rFonts w:eastAsia="Times New Roman" w:cstheme="minorHAnsi"/>
              </w:rPr>
            </w:pPr>
            <w:r w:rsidRPr="008627B0">
              <w:rPr>
                <w:rFonts w:eastAsia="Times New Roman" w:cstheme="minorHAnsi"/>
              </w:rPr>
              <w:t>509.52</w:t>
            </w:r>
          </w:p>
        </w:tc>
      </w:tr>
      <w:tr w:rsidR="00264311" w:rsidRPr="008627B0" w14:paraId="1E194126" w14:textId="77777777" w:rsidTr="007744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F09C38" w14:textId="77777777" w:rsidR="00264311" w:rsidRPr="008627B0" w:rsidRDefault="00264311" w:rsidP="0077440C">
            <w:pPr>
              <w:spacing w:after="0" w:line="240" w:lineRule="auto"/>
              <w:rPr>
                <w:rFonts w:eastAsia="Times New Roman" w:cstheme="minorHAnsi"/>
              </w:rPr>
            </w:pPr>
            <w:r w:rsidRPr="008627B0">
              <w:rPr>
                <w:rFonts w:eastAsia="Times New Roman" w:cstheme="minorHAnsi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A5D641" w14:textId="77777777" w:rsidR="00264311" w:rsidRPr="008627B0" w:rsidRDefault="00264311" w:rsidP="0077440C">
            <w:pPr>
              <w:spacing w:after="0" w:line="240" w:lineRule="auto"/>
              <w:rPr>
                <w:rFonts w:eastAsia="Times New Roman" w:cstheme="minorHAnsi"/>
              </w:rPr>
            </w:pPr>
            <w:r w:rsidRPr="008627B0">
              <w:rPr>
                <w:rFonts w:eastAsia="Times New Roman" w:cstheme="minorHAnsi"/>
              </w:rPr>
              <w:t>0.74</w:t>
            </w:r>
          </w:p>
        </w:tc>
      </w:tr>
      <w:tr w:rsidR="00264311" w:rsidRPr="008627B0" w14:paraId="18419FEB" w14:textId="77777777" w:rsidTr="007744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E517DC" w14:textId="77777777" w:rsidR="00264311" w:rsidRPr="008627B0" w:rsidRDefault="00264311" w:rsidP="0077440C">
            <w:pPr>
              <w:spacing w:after="0" w:line="240" w:lineRule="auto"/>
              <w:rPr>
                <w:rFonts w:eastAsia="Times New Roman" w:cstheme="minorHAnsi"/>
              </w:rPr>
            </w:pPr>
            <w:r w:rsidRPr="008627B0">
              <w:rPr>
                <w:rFonts w:eastAsia="Times New Roman" w:cstheme="minorHAnsi"/>
              </w:rPr>
              <w:t>N </w:t>
            </w:r>
            <w:r w:rsidRPr="008627B0">
              <w:rPr>
                <w:rFonts w:eastAsia="Times New Roman" w:cstheme="minorHAnsi"/>
                <w:vertAlign w:val="subscript"/>
              </w:rPr>
              <w:t>sta3n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D13094" w14:textId="77777777" w:rsidR="00264311" w:rsidRPr="008627B0" w:rsidRDefault="00264311" w:rsidP="0077440C">
            <w:pPr>
              <w:spacing w:after="0" w:line="240" w:lineRule="auto"/>
              <w:rPr>
                <w:rFonts w:eastAsia="Times New Roman" w:cstheme="minorHAnsi"/>
              </w:rPr>
            </w:pPr>
            <w:r w:rsidRPr="008627B0">
              <w:rPr>
                <w:rFonts w:eastAsia="Times New Roman" w:cstheme="minorHAnsi"/>
              </w:rPr>
              <w:t>7</w:t>
            </w:r>
          </w:p>
        </w:tc>
      </w:tr>
      <w:tr w:rsidR="00264311" w:rsidRPr="008627B0" w14:paraId="2A4DA09C" w14:textId="77777777" w:rsidTr="0077440C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A0C17B" w14:textId="77777777" w:rsidR="00264311" w:rsidRPr="008627B0" w:rsidRDefault="00264311" w:rsidP="0077440C">
            <w:pPr>
              <w:spacing w:after="0" w:line="240" w:lineRule="auto"/>
              <w:rPr>
                <w:rFonts w:eastAsia="Times New Roman" w:cstheme="minorHAnsi"/>
              </w:rPr>
            </w:pPr>
            <w:r w:rsidRPr="008627B0">
              <w:rPr>
                <w:rFonts w:eastAsia="Times New Roman" w:cstheme="minorHAnsi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2B4D9F" w14:textId="77777777" w:rsidR="00264311" w:rsidRPr="008627B0" w:rsidRDefault="00264311" w:rsidP="0077440C">
            <w:pPr>
              <w:spacing w:after="0" w:line="240" w:lineRule="auto"/>
              <w:rPr>
                <w:rFonts w:eastAsia="Times New Roman" w:cstheme="minorHAnsi"/>
              </w:rPr>
            </w:pPr>
            <w:r w:rsidRPr="008627B0">
              <w:rPr>
                <w:rFonts w:eastAsia="Times New Roman" w:cstheme="minorHAnsi"/>
              </w:rPr>
              <w:t>231</w:t>
            </w:r>
          </w:p>
        </w:tc>
      </w:tr>
      <w:tr w:rsidR="00264311" w:rsidRPr="008627B0" w14:paraId="54EEBC76" w14:textId="77777777" w:rsidTr="007744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173DF6" w14:textId="77777777" w:rsidR="00264311" w:rsidRPr="008627B0" w:rsidRDefault="00264311" w:rsidP="0077440C">
            <w:pPr>
              <w:spacing w:after="0" w:line="240" w:lineRule="auto"/>
              <w:rPr>
                <w:rFonts w:eastAsia="Times New Roman" w:cstheme="minorHAnsi"/>
              </w:rPr>
            </w:pPr>
            <w:r w:rsidRPr="008627B0">
              <w:rPr>
                <w:rFonts w:eastAsia="Times New Roman" w:cstheme="minorHAnsi"/>
              </w:rPr>
              <w:t>Marginal R</w:t>
            </w:r>
            <w:r w:rsidRPr="008627B0">
              <w:rPr>
                <w:rFonts w:eastAsia="Times New Roman" w:cstheme="minorHAnsi"/>
                <w:vertAlign w:val="superscript"/>
              </w:rPr>
              <w:t>2</w:t>
            </w:r>
            <w:r w:rsidRPr="008627B0">
              <w:rPr>
                <w:rFonts w:eastAsia="Times New Roman" w:cstheme="minorHAnsi"/>
              </w:rPr>
              <w:t> / Conditional R</w:t>
            </w:r>
            <w:r w:rsidRPr="008627B0">
              <w:rPr>
                <w:rFonts w:eastAsia="Times New Roman" w:cstheme="minorHAnsi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B0F689" w14:textId="77777777" w:rsidR="00264311" w:rsidRPr="008627B0" w:rsidRDefault="00264311" w:rsidP="0077440C">
            <w:pPr>
              <w:spacing w:after="0" w:line="240" w:lineRule="auto"/>
              <w:rPr>
                <w:rFonts w:eastAsia="Times New Roman" w:cstheme="minorHAnsi"/>
              </w:rPr>
            </w:pPr>
            <w:r w:rsidRPr="008627B0">
              <w:rPr>
                <w:rFonts w:eastAsia="Times New Roman" w:cstheme="minorHAnsi"/>
              </w:rPr>
              <w:t>0.000 / 0.740</w:t>
            </w:r>
          </w:p>
        </w:tc>
      </w:tr>
      <w:tr w:rsidR="00264311" w:rsidRPr="008627B0" w14:paraId="3797B122" w14:textId="77777777" w:rsidTr="007744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5C0DAC6" w14:textId="77777777" w:rsidR="00264311" w:rsidRPr="008627B0" w:rsidRDefault="00264311" w:rsidP="0077440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295CAF4" w14:textId="77777777" w:rsidR="00264311" w:rsidRPr="008627B0" w:rsidRDefault="00264311" w:rsidP="0077440C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</w:tbl>
    <w:p w14:paraId="51732B8F" w14:textId="23CF9A3B" w:rsidR="00264311" w:rsidRPr="008627B0" w:rsidRDefault="00264311" w:rsidP="00264311">
      <w:pPr>
        <w:rPr>
          <w:rFonts w:cstheme="minorHAnsi"/>
        </w:rPr>
      </w:pPr>
      <w:r w:rsidRPr="008627B0">
        <w:rPr>
          <w:rFonts w:cstheme="minorHAnsi"/>
        </w:rPr>
        <w:t>Across all sites, there was an average of 0.67 more tool uses each month at each site from October 2018-March 2019 compared to October 2017-March 2018</w:t>
      </w:r>
      <w:r w:rsidR="00323D3B" w:rsidRPr="008627B0">
        <w:rPr>
          <w:rFonts w:cstheme="minorHAnsi"/>
        </w:rPr>
        <w:t xml:space="preserve">, with a 95% confidence interval of </w:t>
      </w:r>
      <w:r w:rsidRPr="008627B0">
        <w:rPr>
          <w:rFonts w:cstheme="minorHAnsi"/>
        </w:rPr>
        <w:t xml:space="preserve">-5.06 </w:t>
      </w:r>
      <w:r w:rsidR="00323D3B" w:rsidRPr="008627B0">
        <w:rPr>
          <w:rFonts w:cstheme="minorHAnsi"/>
        </w:rPr>
        <w:t xml:space="preserve">to </w:t>
      </w:r>
      <w:r w:rsidRPr="008627B0">
        <w:rPr>
          <w:rFonts w:cstheme="minorHAnsi"/>
        </w:rPr>
        <w:t>6.40 tool</w:t>
      </w:r>
      <w:r w:rsidR="00647A24" w:rsidRPr="008627B0">
        <w:rPr>
          <w:rFonts w:cstheme="minorHAnsi"/>
        </w:rPr>
        <w:t>, indicating no</w:t>
      </w:r>
      <w:r w:rsidRPr="008627B0">
        <w:rPr>
          <w:rFonts w:cstheme="minorHAnsi"/>
        </w:rPr>
        <w:t xml:space="preserve"> evidence of a difference between these 6-month periods.</w:t>
      </w:r>
    </w:p>
    <w:sectPr w:rsidR="00264311" w:rsidRPr="008627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311"/>
    <w:rsid w:val="0011798F"/>
    <w:rsid w:val="00124B63"/>
    <w:rsid w:val="00264311"/>
    <w:rsid w:val="00323D3B"/>
    <w:rsid w:val="003E0C03"/>
    <w:rsid w:val="00586B08"/>
    <w:rsid w:val="00647A24"/>
    <w:rsid w:val="008627B0"/>
    <w:rsid w:val="00B40124"/>
    <w:rsid w:val="00BC6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85604"/>
  <w15:chartTrackingRefBased/>
  <w15:docId w15:val="{8B1761FF-EC93-4B91-B91C-64E2CDD18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3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Lowery</dc:creator>
  <cp:keywords/>
  <dc:description/>
  <cp:lastModifiedBy>Yoorim Choi</cp:lastModifiedBy>
  <cp:revision>2</cp:revision>
  <dcterms:created xsi:type="dcterms:W3CDTF">2022-03-30T21:27:00Z</dcterms:created>
  <dcterms:modified xsi:type="dcterms:W3CDTF">2022-03-30T21:27:00Z</dcterms:modified>
</cp:coreProperties>
</file>